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67BBD2A5" w:rsidR="00E56322" w:rsidRPr="00B9566C" w:rsidRDefault="00260C6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01AA5E06" w:rsidR="00E56322" w:rsidRPr="00B9566C" w:rsidRDefault="005502A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Methods - Describe the study design (cohort design, retrospective or prospective, single or multi-centre, etc), what was done to each group, how, when was it done and by whom.</w:t>
            </w:r>
          </w:p>
        </w:tc>
        <w:tc>
          <w:tcPr>
            <w:tcW w:w="1095" w:type="dxa"/>
          </w:tcPr>
          <w:p w14:paraId="622A6D3C" w14:textId="2AEDED9B" w:rsidR="00E56322" w:rsidRPr="00B9566C" w:rsidRDefault="005502A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Results What was found. Give the results for the main outcomes.</w:t>
            </w:r>
          </w:p>
        </w:tc>
        <w:tc>
          <w:tcPr>
            <w:tcW w:w="1095" w:type="dxa"/>
          </w:tcPr>
          <w:p w14:paraId="528A28DE" w14:textId="7D2B134F" w:rsidR="00E56322" w:rsidRPr="00B9566C" w:rsidRDefault="005502AC"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Abstract - Conclusion - What have we learned and what does it mean. Where should future research go.</w:t>
            </w:r>
          </w:p>
        </w:tc>
        <w:tc>
          <w:tcPr>
            <w:tcW w:w="1095" w:type="dxa"/>
          </w:tcPr>
          <w:p w14:paraId="168C8FC9" w14:textId="6125F771" w:rsidR="00E56322" w:rsidRPr="00B9566C" w:rsidRDefault="005502AC"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xplain the scientific background and rationale for the cohort study. What are objectives, research questions and the hypotheses.</w:t>
            </w:r>
          </w:p>
        </w:tc>
        <w:tc>
          <w:tcPr>
            <w:tcW w:w="1095" w:type="dxa"/>
          </w:tcPr>
          <w:p w14:paraId="4DFB3947" w14:textId="7C19229D" w:rsidR="00E56322" w:rsidRPr="00B9566C" w:rsidRDefault="005502AC"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6BCB09C5" w:rsidR="00E56322" w:rsidRPr="00B9566C" w:rsidRDefault="000344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r w:rsidR="00E008C3">
              <w:rPr>
                <w:rFonts w:ascii="Arial" w:eastAsia="Calibri" w:hAnsi="Arial" w:cs="Arial"/>
              </w:rPr>
              <w:t xml:space="preserve">, </w:t>
            </w:r>
            <w:r>
              <w:rPr>
                <w:rFonts w:ascii="Arial" w:eastAsia="Calibri" w:hAnsi="Arial" w:cs="Arial"/>
              </w:rPr>
              <w:t>6</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0350B408" w:rsidR="00E56322" w:rsidRPr="00B9566C" w:rsidRDefault="000344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accessed. Was it published in a journal e.g. IJS Protocols, BMJ Open, etc, if so, provide the </w:t>
            </w:r>
            <w:proofErr w:type="gramStart"/>
            <w:r w:rsidRPr="00B9566C">
              <w:rPr>
                <w:rFonts w:ascii="Arial" w:eastAsia="Calibri" w:hAnsi="Arial" w:cs="Arial"/>
              </w:rPr>
              <w:t>reference.</w:t>
            </w:r>
            <w:proofErr w:type="gramEnd"/>
          </w:p>
        </w:tc>
        <w:tc>
          <w:tcPr>
            <w:tcW w:w="1095" w:type="dxa"/>
          </w:tcPr>
          <w:p w14:paraId="7FD4DE84" w14:textId="2E1BA540" w:rsidR="00E56322" w:rsidRPr="00B9566C" w:rsidRDefault="00E008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01E7A80C" w:rsidR="00E56322" w:rsidRPr="00B9566C" w:rsidRDefault="000344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and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28C1417" w:rsidR="00E56322" w:rsidRPr="00B9566C" w:rsidRDefault="000344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r w:rsidR="00E008C3">
              <w:rPr>
                <w:rFonts w:ascii="Arial" w:eastAsia="Calibri" w:hAnsi="Arial" w:cs="Arial"/>
              </w:rPr>
              <w:t xml:space="preserve">, </w:t>
            </w:r>
            <w:r>
              <w:rPr>
                <w:rFonts w:ascii="Arial" w:eastAsia="Calibri" w:hAnsi="Arial" w:cs="Arial"/>
              </w:rPr>
              <w:t>4</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5299BE8" w:rsidR="00E56322" w:rsidRPr="00B9566C" w:rsidRDefault="000344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135C6FF0" w:rsidR="00E56322" w:rsidRPr="00B9566C" w:rsidRDefault="0003441B"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1AE3ABB9" w:rsidR="00E56322" w:rsidRPr="00B9566C" w:rsidRDefault="0003441B"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E008C3">
              <w:rPr>
                <w:rFonts w:ascii="Arial" w:eastAsia="Calibri" w:hAnsi="Arial" w:cs="Arial"/>
              </w:rPr>
              <w:t>,</w:t>
            </w:r>
            <w:r>
              <w:rPr>
                <w:rFonts w:ascii="Arial" w:eastAsia="Calibri" w:hAnsi="Arial" w:cs="Arial"/>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1884014D" w:rsidR="00E56322" w:rsidRPr="00B9566C" w:rsidRDefault="00971E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Sample size calculation Whether there was calculation of margin of error or a prior analysis to determine study </w:t>
            </w:r>
            <w:proofErr w:type="gramStart"/>
            <w:r w:rsidRPr="00B9566C">
              <w:rPr>
                <w:rFonts w:ascii="Arial" w:eastAsia="Calibri" w:hAnsi="Arial" w:cs="Arial"/>
              </w:rPr>
              <w:t>population, or</w:t>
            </w:r>
            <w:proofErr w:type="gramEnd"/>
            <w:r w:rsidRPr="00B9566C">
              <w:rPr>
                <w:rFonts w:ascii="Arial" w:eastAsia="Calibri" w:hAnsi="Arial" w:cs="Arial"/>
              </w:rPr>
              <w:t xml:space="preserve"> mention of how appropriate study sample was determined.</w:t>
            </w:r>
          </w:p>
        </w:tc>
        <w:tc>
          <w:tcPr>
            <w:tcW w:w="1095" w:type="dxa"/>
          </w:tcPr>
          <w:p w14:paraId="5906DB64" w14:textId="4B6D1982" w:rsidR="00E56322" w:rsidRPr="00B9566C" w:rsidRDefault="00E008C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4C39E5D3" w:rsidR="00E56322" w:rsidRPr="00B9566C" w:rsidRDefault="00E008C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Types of intervention(s) deployed - To include reasoning behind treatment offered (pharmacological, surgical, physiotherapy, psychological, preventive) and concurrent treatments (antibiotics, analgesia, anti-emetics, nil by mouth, VTE prophylaxis, etc). Medical devices should have manufacturer and model specifically mentioned.</w:t>
            </w:r>
          </w:p>
        </w:tc>
        <w:tc>
          <w:tcPr>
            <w:tcW w:w="1095" w:type="dxa"/>
          </w:tcPr>
          <w:p w14:paraId="436ED29D" w14:textId="56470BB3" w:rsidR="00E56322" w:rsidRPr="00B9566C" w:rsidRDefault="00971E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r w:rsidR="00C312F0">
              <w:rPr>
                <w:rFonts w:ascii="Arial" w:eastAsia="Calibri" w:hAnsi="Arial" w:cs="Arial"/>
              </w:rPr>
              <w:t xml:space="preserve">, </w:t>
            </w:r>
            <w:r>
              <w:rPr>
                <w:rFonts w:ascii="Arial" w:eastAsia="Calibri" w:hAnsi="Arial" w:cs="Arial"/>
              </w:rPr>
              <w:t>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eri-intervention considerations - Administration of intervention (what, where, when and how was it done, including details for surgery; anaesthesia, patient position, use of tourniquet and other relevant equipment, preparation used, sutures, devices, surgical stage (1 or 2 stage, etc)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104083DA" w:rsidR="00E56322" w:rsidRPr="00B9566C" w:rsidRDefault="00C312F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Who performed the procedure(s) - Operator experience for each group (position on the learning curve for the technique if established, specialisation and prior relevant </w:t>
            </w:r>
            <w:proofErr w:type="gramStart"/>
            <w:r w:rsidRPr="00B9566C">
              <w:rPr>
                <w:rFonts w:ascii="Arial" w:eastAsia="Calibri" w:hAnsi="Arial" w:cs="Arial"/>
              </w:rPr>
              <w:t>training).</w:t>
            </w:r>
            <w:proofErr w:type="gramEnd"/>
          </w:p>
        </w:tc>
        <w:tc>
          <w:tcPr>
            <w:tcW w:w="1095" w:type="dxa"/>
          </w:tcPr>
          <w:p w14:paraId="6B33DB24" w14:textId="41625CB1" w:rsidR="00E56322" w:rsidRPr="00B9566C" w:rsidRDefault="00971E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Quality control - What measures were taken to reduce inter or intra-operator variation. What measures were taken to ensure quality and consistency in the delivery of the intervention e.g. independent observers, lymph node counts, etc</w:t>
            </w:r>
          </w:p>
        </w:tc>
        <w:tc>
          <w:tcPr>
            <w:tcW w:w="1095" w:type="dxa"/>
          </w:tcPr>
          <w:p w14:paraId="34206D11" w14:textId="6055A229" w:rsidR="00E56322" w:rsidRPr="00B9566C" w:rsidRDefault="00C312F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5D3100F" w:rsidR="00E56322" w:rsidRPr="00B9566C" w:rsidRDefault="00C312F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696D0B3F" w:rsidR="00E56322" w:rsidRPr="00B9566C" w:rsidRDefault="00971E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42558410" w:rsidR="00E56322" w:rsidRPr="00B9566C" w:rsidRDefault="00971E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Participants recruited with a flow diagram - Report numbers involved in each group and use a flow diagram to show recruitment, non-participation, cross-over, withdrawal from the study with reasons.</w:t>
            </w:r>
          </w:p>
        </w:tc>
        <w:tc>
          <w:tcPr>
            <w:tcW w:w="1095" w:type="dxa"/>
          </w:tcPr>
          <w:p w14:paraId="40611AA8" w14:textId="54327034" w:rsidR="00E56322" w:rsidRPr="00B9566C" w:rsidRDefault="00C312F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mparison between groups including a table - Provide a table comparing the demographic, clinical/prognostic features (co-morbidities, tumour staging, smoking status, etc)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585D9B68" w:rsidR="00E56322" w:rsidRPr="00B9566C" w:rsidRDefault="00971E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 16, 17</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w:t>
            </w:r>
            <w:proofErr w:type="gramStart"/>
            <w:r w:rsidRPr="00B9566C">
              <w:rPr>
                <w:rFonts w:ascii="Arial" w:eastAsia="Calibri" w:hAnsi="Arial" w:cs="Arial"/>
              </w:rPr>
              <w:t>during the course of</w:t>
            </w:r>
            <w:proofErr w:type="gramEnd"/>
            <w:r w:rsidRPr="00B9566C">
              <w:rPr>
                <w:rFonts w:ascii="Arial" w:eastAsia="Calibri" w:hAnsi="Arial" w:cs="Arial"/>
              </w:rPr>
              <w:t xml:space="preserve"> the study (how has it evolved, been altered or tinkered with, what learning occurred, etc) together with rationale and a diagram if appropriate. Degree of novelty for a surgical technique/device should be mentioned and a comment on learning curves should be made for new techniques/devices.</w:t>
            </w:r>
          </w:p>
        </w:tc>
        <w:tc>
          <w:tcPr>
            <w:tcW w:w="1095" w:type="dxa"/>
          </w:tcPr>
          <w:p w14:paraId="337FD853" w14:textId="16C0A7B8" w:rsidR="00E56322" w:rsidRPr="00B9566C" w:rsidRDefault="00564C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proofErr w:type="gramStart"/>
            <w:r w:rsidRPr="00B9566C">
              <w:rPr>
                <w:rFonts w:ascii="Arial" w:eastAsia="Calibri" w:hAnsi="Arial" w:cs="Arial"/>
              </w:rPr>
              <w:t>up.Make</w:t>
            </w:r>
            <w:proofErr w:type="spellEnd"/>
            <w:proofErr w:type="gramEnd"/>
            <w:r w:rsidRPr="00B9566C">
              <w:rPr>
                <w:rFonts w:ascii="Arial" w:eastAsia="Calibri" w:hAnsi="Arial" w:cs="Arial"/>
              </w:rPr>
              <w:t xml:space="preserve"> it clear which confounders were adjusted for and which were not.</w:t>
            </w:r>
          </w:p>
        </w:tc>
        <w:tc>
          <w:tcPr>
            <w:tcW w:w="1095" w:type="dxa"/>
          </w:tcPr>
          <w:p w14:paraId="29FB8833" w14:textId="2B624A87" w:rsidR="00E56322" w:rsidRPr="00B9566C" w:rsidRDefault="00971E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 7</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2025DF12" w:rsidR="00E56322" w:rsidRPr="00B9566C" w:rsidRDefault="00564C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00CDE391" w:rsidR="00E56322" w:rsidRPr="00B9566C" w:rsidRDefault="00564C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67396DAE" w:rsidR="00E56322" w:rsidRPr="00B9566C" w:rsidRDefault="00971EE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 7</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681B5A47" w:rsidR="00E56322" w:rsidRPr="00B9566C" w:rsidRDefault="00971EE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r w:rsidR="00564CA2">
              <w:rPr>
                <w:rFonts w:ascii="Arial" w:eastAsia="Calibri" w:hAnsi="Arial" w:cs="Arial"/>
              </w:rPr>
              <w:t>-1</w:t>
            </w:r>
            <w:r>
              <w:rPr>
                <w:rFonts w:ascii="Arial" w:eastAsia="Calibri" w:hAnsi="Arial" w:cs="Arial"/>
              </w:rPr>
              <w:t>0</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63533DC" w:rsidR="00E56322" w:rsidRPr="00B9566C" w:rsidRDefault="00564C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971EE3">
              <w:rPr>
                <w:rFonts w:ascii="Arial" w:eastAsia="Calibri" w:hAnsi="Arial" w:cs="Arial"/>
              </w:rPr>
              <w:t>1</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769EEBD" w:rsidR="00E56322" w:rsidRPr="00B9566C" w:rsidRDefault="00564C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971EE3">
              <w:rPr>
                <w:rFonts w:ascii="Arial" w:eastAsia="Calibri" w:hAnsi="Arial" w:cs="Arial"/>
              </w:rPr>
              <w:t>1</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22AC2A24" w:rsidR="00E56322" w:rsidRPr="00B9566C" w:rsidRDefault="00564C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971EE3">
              <w:rPr>
                <w:rFonts w:ascii="Arial" w:eastAsia="Calibri" w:hAnsi="Arial" w:cs="Arial"/>
              </w:rPr>
              <w:t>1</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1A1A7612" w:rsidR="00E56322" w:rsidRPr="00B9566C" w:rsidRDefault="00564CA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r w:rsidR="00971EE3">
              <w:rPr>
                <w:rFonts w:ascii="Arial" w:eastAsia="Calibri" w:hAnsi="Arial" w:cs="Arial"/>
              </w:rPr>
              <w:t>2</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4F59E953" w:rsidR="00E56322" w:rsidRPr="00B9566C" w:rsidRDefault="00564CA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r w:rsidR="00971EE3">
              <w:rPr>
                <w:rFonts w:ascii="Arial" w:eastAsia="Calibri" w:hAnsi="Arial" w:cs="Arial"/>
              </w:rPr>
              <w:t>2</w:t>
            </w:r>
          </w:p>
        </w:tc>
      </w:tr>
    </w:tbl>
    <w:p w14:paraId="5BC6FBB3" w14:textId="77777777" w:rsidR="003506E4" w:rsidRDefault="00971EE3">
      <w:bookmarkStart w:id="0" w:name="_GoBack"/>
      <w:bookmarkEnd w:id="0"/>
    </w:p>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6322"/>
    <w:rsid w:val="0003441B"/>
    <w:rsid w:val="00260C64"/>
    <w:rsid w:val="0030575A"/>
    <w:rsid w:val="003C04B8"/>
    <w:rsid w:val="004B7FE1"/>
    <w:rsid w:val="00530C32"/>
    <w:rsid w:val="005502AC"/>
    <w:rsid w:val="00564CA2"/>
    <w:rsid w:val="00971EE3"/>
    <w:rsid w:val="00A72CCA"/>
    <w:rsid w:val="00C17D4A"/>
    <w:rsid w:val="00C312F0"/>
    <w:rsid w:val="00E008C3"/>
    <w:rsid w:val="00E56322"/>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178</Words>
  <Characters>671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Lenovo</cp:lastModifiedBy>
  <cp:revision>9</cp:revision>
  <dcterms:created xsi:type="dcterms:W3CDTF">2019-06-22T02:48:00Z</dcterms:created>
  <dcterms:modified xsi:type="dcterms:W3CDTF">2019-06-24T13:08:00Z</dcterms:modified>
</cp:coreProperties>
</file>